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CC9" w:rsidRPr="007A5A2E" w:rsidRDefault="00A369EC" w:rsidP="007A5A2E">
      <w:pPr>
        <w:pStyle w:val="Paragraphedeliste"/>
        <w:numPr>
          <w:ilvl w:val="0"/>
          <w:numId w:val="1"/>
        </w:numPr>
        <w:rPr>
          <w:rFonts w:ascii="Cambria" w:hAnsi="Cambria"/>
          <w:sz w:val="24"/>
          <w:lang w:val="en-US"/>
        </w:rPr>
      </w:pPr>
      <w:r w:rsidRPr="007A5A2E">
        <w:rPr>
          <w:rFonts w:ascii="Cambria" w:hAnsi="Cambria"/>
          <w:sz w:val="24"/>
          <w:lang w:val="en-US"/>
        </w:rPr>
        <w:t xml:space="preserve"> Details of questions by theoretical framework in patient’s questionnaire. </w:t>
      </w:r>
    </w:p>
    <w:tbl>
      <w:tblPr>
        <w:tblStyle w:val="Grilledutableau"/>
        <w:tblW w:w="10575" w:type="dxa"/>
        <w:jc w:val="center"/>
        <w:tblLook w:val="04A0" w:firstRow="1" w:lastRow="0" w:firstColumn="1" w:lastColumn="0" w:noHBand="0" w:noVBand="1"/>
      </w:tblPr>
      <w:tblGrid>
        <w:gridCol w:w="1413"/>
        <w:gridCol w:w="2410"/>
        <w:gridCol w:w="1135"/>
        <w:gridCol w:w="5617"/>
      </w:tblGrid>
      <w:tr w:rsidR="00A369EC" w:rsidRPr="00F30CC9" w:rsidTr="00991E55">
        <w:trPr>
          <w:trHeight w:val="421"/>
          <w:jc w:val="center"/>
        </w:trPr>
        <w:tc>
          <w:tcPr>
            <w:tcW w:w="3823" w:type="dxa"/>
            <w:gridSpan w:val="2"/>
            <w:vAlign w:val="center"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heoretical Framework</w:t>
            </w:r>
          </w:p>
        </w:tc>
        <w:tc>
          <w:tcPr>
            <w:tcW w:w="1135" w:type="dxa"/>
            <w:vMerge w:val="restart"/>
            <w:vAlign w:val="center"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Question No.</w:t>
            </w:r>
          </w:p>
        </w:tc>
        <w:tc>
          <w:tcPr>
            <w:tcW w:w="5617" w:type="dxa"/>
            <w:vMerge w:val="restart"/>
            <w:vAlign w:val="center"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Question Statement </w:t>
            </w:r>
          </w:p>
        </w:tc>
      </w:tr>
      <w:tr w:rsidR="00A369EC" w:rsidRPr="00F30CC9" w:rsidTr="00D1473F">
        <w:trPr>
          <w:trHeight w:val="590"/>
          <w:jc w:val="center"/>
        </w:trPr>
        <w:tc>
          <w:tcPr>
            <w:tcW w:w="1413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omain (CFIR*)</w:t>
            </w:r>
          </w:p>
        </w:tc>
        <w:tc>
          <w:tcPr>
            <w:tcW w:w="2410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ubdomain (CFIR*)</w:t>
            </w:r>
          </w:p>
        </w:tc>
        <w:tc>
          <w:tcPr>
            <w:tcW w:w="1135" w:type="dxa"/>
            <w:vMerge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17" w:type="dxa"/>
            <w:vMerge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A369EC" w:rsidRPr="007A5A2E" w:rsidTr="00D1473F">
        <w:trPr>
          <w:trHeight w:val="578"/>
          <w:jc w:val="center"/>
        </w:trPr>
        <w:tc>
          <w:tcPr>
            <w:tcW w:w="1413" w:type="dxa"/>
            <w:vMerge w:val="restart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Outer settings </w:t>
            </w:r>
          </w:p>
        </w:tc>
        <w:tc>
          <w:tcPr>
            <w:tcW w:w="2410" w:type="dxa"/>
            <w:vMerge w:val="restart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Peer pressure </w:t>
            </w: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y family and friends support me in my use of telemonitoring.</w:t>
            </w:r>
          </w:p>
        </w:tc>
      </w:tr>
      <w:tr w:rsidR="00A369EC" w:rsidRPr="007A5A2E" w:rsidTr="00D1473F">
        <w:trPr>
          <w:trHeight w:val="578"/>
          <w:jc w:val="center"/>
        </w:trPr>
        <w:tc>
          <w:tcPr>
            <w:tcW w:w="1413" w:type="dxa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Health professionals support my use of telemonitoring</w:t>
            </w:r>
          </w:p>
        </w:tc>
      </w:tr>
      <w:tr w:rsidR="00A369EC" w:rsidRPr="007A5A2E" w:rsidTr="00D1473F">
        <w:trPr>
          <w:trHeight w:val="578"/>
          <w:jc w:val="center"/>
        </w:trPr>
        <w:tc>
          <w:tcPr>
            <w:tcW w:w="1413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Inner settings </w:t>
            </w:r>
          </w:p>
        </w:tc>
        <w:tc>
          <w:tcPr>
            <w:tcW w:w="2410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Readiness for implementation </w:t>
            </w: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 have the necessary skills to use telemonitoring.</w:t>
            </w:r>
          </w:p>
        </w:tc>
      </w:tr>
      <w:tr w:rsidR="00A369EC" w:rsidRPr="007A5A2E" w:rsidTr="00D1473F">
        <w:trPr>
          <w:trHeight w:val="867"/>
          <w:jc w:val="center"/>
        </w:trPr>
        <w:tc>
          <w:tcPr>
            <w:tcW w:w="1413" w:type="dxa"/>
            <w:vMerge w:val="restart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ndivi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d</w:t>
            </w: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ual</w:t>
            </w:r>
          </w:p>
        </w:tc>
        <w:tc>
          <w:tcPr>
            <w:tcW w:w="2410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Knowledge and Belief about the intervention</w:t>
            </w: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confidentiality and security of my personal data are respected with the telemonitoring application.</w:t>
            </w:r>
          </w:p>
        </w:tc>
      </w:tr>
      <w:tr w:rsidR="00A369EC" w:rsidRPr="007A5A2E" w:rsidTr="00D1473F">
        <w:trPr>
          <w:trHeight w:val="578"/>
          <w:jc w:val="center"/>
        </w:trPr>
        <w:tc>
          <w:tcPr>
            <w:tcW w:w="1413" w:type="dxa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10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Self-efficacy </w:t>
            </w: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'm comfortable with computer tools in general</w:t>
            </w:r>
          </w:p>
        </w:tc>
      </w:tr>
      <w:tr w:rsidR="00A369EC" w:rsidRPr="00F30CC9" w:rsidTr="00991E55">
        <w:trPr>
          <w:trHeight w:val="414"/>
          <w:jc w:val="center"/>
        </w:trPr>
        <w:tc>
          <w:tcPr>
            <w:tcW w:w="10575" w:type="dxa"/>
            <w:gridSpan w:val="4"/>
            <w:noWrap/>
            <w:vAlign w:val="center"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fr-FR"/>
              </w:rPr>
              <w:t>Domain (TAM**)</w:t>
            </w:r>
          </w:p>
        </w:tc>
      </w:tr>
      <w:tr w:rsidR="00A369EC" w:rsidRPr="007A5A2E" w:rsidTr="00991E55">
        <w:trPr>
          <w:trHeight w:val="578"/>
          <w:jc w:val="center"/>
        </w:trPr>
        <w:tc>
          <w:tcPr>
            <w:tcW w:w="3823" w:type="dxa"/>
            <w:gridSpan w:val="2"/>
            <w:vMerge w:val="restart"/>
            <w:noWrap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Perceived Ease of Use</w:t>
            </w: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NeLLY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service is easy for patients to use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Telemonitoring is compatible with regular use 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telemonitoring application is easy to use</w:t>
            </w:r>
          </w:p>
        </w:tc>
      </w:tr>
      <w:tr w:rsidR="00A369EC" w:rsidRPr="007A5A2E" w:rsidTr="00991E55">
        <w:trPr>
          <w:trHeight w:val="578"/>
          <w:jc w:val="center"/>
        </w:trPr>
        <w:tc>
          <w:tcPr>
            <w:tcW w:w="3823" w:type="dxa"/>
            <w:gridSpan w:val="2"/>
            <w:vMerge w:val="restart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Perceive Usefulness </w:t>
            </w: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</w:t>
            </w: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he different functions offered by the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monitoring application meet my expectations and/or needs for my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.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Overall, I am satisfied with the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application.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Overall, I'm satisfied with my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service.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s useful for improving my health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reassures me about monitoring my kidney disease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was used during the COVID-19 health crisis</w:t>
            </w:r>
          </w:p>
        </w:tc>
      </w:tr>
      <w:tr w:rsidR="00A369EC" w:rsidRPr="007A5A2E" w:rsidTr="00991E55">
        <w:trPr>
          <w:trHeight w:val="288"/>
          <w:jc w:val="center"/>
        </w:trPr>
        <w:tc>
          <w:tcPr>
            <w:tcW w:w="3823" w:type="dxa"/>
            <w:gridSpan w:val="2"/>
            <w:vMerge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provided reassurance during the COVID-19 health crisis</w:t>
            </w:r>
          </w:p>
        </w:tc>
      </w:tr>
      <w:tr w:rsidR="00A369EC" w:rsidRPr="007A5A2E" w:rsidTr="00991E55">
        <w:trPr>
          <w:trHeight w:val="314"/>
          <w:jc w:val="center"/>
        </w:trPr>
        <w:tc>
          <w:tcPr>
            <w:tcW w:w="3823" w:type="dxa"/>
            <w:gridSpan w:val="2"/>
            <w:noWrap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Behavioral Intention to Use</w:t>
            </w:r>
          </w:p>
        </w:tc>
        <w:tc>
          <w:tcPr>
            <w:tcW w:w="1135" w:type="dxa"/>
            <w:noWrap/>
            <w:vAlign w:val="center"/>
            <w:hideMark/>
          </w:tcPr>
          <w:p w:rsidR="00A369EC" w:rsidRPr="00F30CC9" w:rsidRDefault="00A369EC" w:rsidP="00991E55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F30CC9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5617" w:type="dxa"/>
            <w:vAlign w:val="center"/>
            <w:hideMark/>
          </w:tcPr>
          <w:p w:rsidR="00A369EC" w:rsidRPr="00F30CC9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I’m motivated to use telemonitoring </w:t>
            </w:r>
          </w:p>
        </w:tc>
      </w:tr>
      <w:tr w:rsidR="00A369EC" w:rsidRPr="007A5A2E" w:rsidTr="00991E55">
        <w:trPr>
          <w:trHeight w:val="314"/>
          <w:jc w:val="center"/>
        </w:trPr>
        <w:tc>
          <w:tcPr>
            <w:tcW w:w="10575" w:type="dxa"/>
            <w:gridSpan w:val="4"/>
            <w:noWrap/>
            <w:vAlign w:val="center"/>
          </w:tcPr>
          <w:p w:rsidR="00A369EC" w:rsidRDefault="00A369EC" w:rsidP="00991E55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*</w:t>
            </w:r>
            <w:r w:rsidRPr="00A369EC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CFIR is the Consolidated Framework for Implementation Research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; </w:t>
            </w:r>
            <w:r w:rsidRPr="00A369EC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**TAM is the Technology Acceptance Model</w:t>
            </w:r>
          </w:p>
        </w:tc>
      </w:tr>
    </w:tbl>
    <w:p w:rsidR="00D1473F" w:rsidRDefault="00D1473F">
      <w:pPr>
        <w:rPr>
          <w:lang w:val="en-US"/>
        </w:rPr>
      </w:pPr>
    </w:p>
    <w:p w:rsidR="00A369EC" w:rsidRPr="007A5A2E" w:rsidRDefault="00D1473F" w:rsidP="00A369EC">
      <w:pPr>
        <w:rPr>
          <w:lang w:val="en-US"/>
        </w:rPr>
      </w:pPr>
      <w:r>
        <w:rPr>
          <w:lang w:val="en-US"/>
        </w:rPr>
        <w:br w:type="page"/>
      </w:r>
      <w:r w:rsidR="00A369EC" w:rsidRPr="00D1473F">
        <w:rPr>
          <w:rFonts w:ascii="Cambria" w:hAnsi="Cambria"/>
          <w:sz w:val="24"/>
          <w:lang w:val="en-US"/>
        </w:rPr>
        <w:lastRenderedPageBreak/>
        <w:t>B. Details of</w:t>
      </w:r>
      <w:bookmarkStart w:id="0" w:name="_GoBack"/>
      <w:bookmarkEnd w:id="0"/>
      <w:r w:rsidR="00A369EC" w:rsidRPr="00D1473F">
        <w:rPr>
          <w:rFonts w:ascii="Cambria" w:hAnsi="Cambria"/>
          <w:sz w:val="24"/>
          <w:lang w:val="en-US"/>
        </w:rPr>
        <w:t xml:space="preserve"> questions by theoretical framework in professional’s questionnaire. </w:t>
      </w:r>
    </w:p>
    <w:tbl>
      <w:tblPr>
        <w:tblStyle w:val="Grilledutableau"/>
        <w:tblW w:w="10627" w:type="dxa"/>
        <w:jc w:val="center"/>
        <w:tblLook w:val="04A0" w:firstRow="1" w:lastRow="0" w:firstColumn="1" w:lastColumn="0" w:noHBand="0" w:noVBand="1"/>
      </w:tblPr>
      <w:tblGrid>
        <w:gridCol w:w="1718"/>
        <w:gridCol w:w="2482"/>
        <w:gridCol w:w="1135"/>
        <w:gridCol w:w="5292"/>
      </w:tblGrid>
      <w:tr w:rsidR="00D1473F" w:rsidRPr="00832FB0" w:rsidTr="00D1473F">
        <w:trPr>
          <w:trHeight w:val="389"/>
          <w:jc w:val="center"/>
        </w:trPr>
        <w:tc>
          <w:tcPr>
            <w:tcW w:w="4200" w:type="dxa"/>
            <w:gridSpan w:val="2"/>
            <w:vAlign w:val="center"/>
          </w:tcPr>
          <w:p w:rsidR="00D1473F" w:rsidRPr="00832FB0" w:rsidRDefault="00D1473F" w:rsidP="00D1473F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heoretical framework</w:t>
            </w:r>
          </w:p>
        </w:tc>
        <w:tc>
          <w:tcPr>
            <w:tcW w:w="1135" w:type="dxa"/>
            <w:vMerge w:val="restart"/>
            <w:vAlign w:val="center"/>
          </w:tcPr>
          <w:p w:rsidR="00D1473F" w:rsidRPr="00832FB0" w:rsidRDefault="00D1473F" w:rsidP="00D1473F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Question No.</w:t>
            </w:r>
          </w:p>
        </w:tc>
        <w:tc>
          <w:tcPr>
            <w:tcW w:w="5292" w:type="dxa"/>
            <w:vMerge w:val="restart"/>
            <w:vAlign w:val="center"/>
          </w:tcPr>
          <w:p w:rsidR="00D1473F" w:rsidRPr="00832FB0" w:rsidRDefault="00D1473F" w:rsidP="00D1473F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Question statement</w:t>
            </w:r>
          </w:p>
        </w:tc>
      </w:tr>
      <w:tr w:rsidR="00D1473F" w:rsidRPr="00832FB0" w:rsidTr="00D1473F">
        <w:trPr>
          <w:trHeight w:val="2"/>
          <w:jc w:val="center"/>
        </w:trPr>
        <w:tc>
          <w:tcPr>
            <w:tcW w:w="1718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omain</w:t>
            </w:r>
            <w:r w:rsidRPr="00832FB0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CFIR*)</w:t>
            </w:r>
          </w:p>
        </w:tc>
        <w:tc>
          <w:tcPr>
            <w:tcW w:w="248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ubdomain (CFIR*)</w:t>
            </w:r>
          </w:p>
        </w:tc>
        <w:tc>
          <w:tcPr>
            <w:tcW w:w="1135" w:type="dxa"/>
            <w:vMerge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292" w:type="dxa"/>
            <w:vMerge/>
            <w:hideMark/>
          </w:tcPr>
          <w:p w:rsidR="00D1473F" w:rsidRPr="00A369EC" w:rsidRDefault="00D1473F" w:rsidP="00A369EC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1473F" w:rsidRPr="007A5A2E" w:rsidTr="00D1473F">
        <w:trPr>
          <w:trHeight w:val="388"/>
          <w:jc w:val="center"/>
        </w:trPr>
        <w:tc>
          <w:tcPr>
            <w:tcW w:w="1718" w:type="dxa"/>
            <w:vMerge w:val="restart"/>
            <w:vAlign w:val="center"/>
            <w:hideMark/>
          </w:tcPr>
          <w:p w:rsidR="00D1473F" w:rsidRPr="00A369EC" w:rsidRDefault="00D1473F" w:rsidP="00D1473F">
            <w:pPr>
              <w:jc w:val="both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Intervention characteristics </w:t>
            </w:r>
          </w:p>
        </w:tc>
        <w:tc>
          <w:tcPr>
            <w:tcW w:w="2482" w:type="dxa"/>
            <w:vMerge w:val="restart"/>
            <w:noWrap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Adaptability</w:t>
            </w: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has changed my practices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y daily workload has been modified by the introduction of the NeLLY service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 have the time I need to integrate telemonitoring into my practice (patient training and alert follow-up).</w:t>
            </w:r>
          </w:p>
        </w:tc>
      </w:tr>
      <w:tr w:rsidR="00D1473F" w:rsidRPr="007A5A2E" w:rsidTr="00D1473F">
        <w:trPr>
          <w:trHeight w:val="2"/>
          <w:jc w:val="center"/>
        </w:trPr>
        <w:tc>
          <w:tcPr>
            <w:tcW w:w="1718" w:type="dxa"/>
            <w:vMerge w:val="restart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Outer settings </w:t>
            </w:r>
          </w:p>
        </w:tc>
        <w:tc>
          <w:tcPr>
            <w:tcW w:w="2482" w:type="dxa"/>
            <w:vMerge w:val="restart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Patients’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 needs and 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resources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Patients are motivated to use telemonitoring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Patients with chronic kidney disease are sufficiently comfortable with computer tools to use telemonitoring.</w:t>
            </w:r>
          </w:p>
        </w:tc>
      </w:tr>
      <w:tr w:rsidR="00D1473F" w:rsidRPr="007A5A2E" w:rsidTr="00D1473F">
        <w:trPr>
          <w:trHeight w:val="96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 w:val="restart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Peer pressure </w:t>
            </w: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y colleagues support me in implementing telemonitoring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other healthcare professionals at my center use telemonitoring in their daily practices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Other healthcare professionals involved in monitoring chronic kidney disease use telemonitoring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 w:val="restart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Inner settings </w:t>
            </w:r>
          </w:p>
        </w:tc>
        <w:tc>
          <w:tcPr>
            <w:tcW w:w="2482" w:type="dxa"/>
            <w:vMerge w:val="restart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Readiness for implementation </w:t>
            </w: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215460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ApTelecare technical support will provide you with the assistance you need if you have any problems with the ApTelecare tool.</w:t>
            </w:r>
          </w:p>
        </w:tc>
      </w:tr>
      <w:tr w:rsidR="00D1473F" w:rsidRPr="007A5A2E" w:rsidTr="00D1473F">
        <w:trPr>
          <w:trHeight w:val="2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215460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management of my center or department supports me in implementing remote monitoring.</w:t>
            </w:r>
          </w:p>
        </w:tc>
      </w:tr>
      <w:tr w:rsidR="00D1473F" w:rsidRPr="007A5A2E" w:rsidTr="00D1473F">
        <w:trPr>
          <w:trHeight w:val="2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832FB0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n general, healthcare professionals are well trained to use telemonitoring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42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832FB0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department in which I work has the resources needed to implement remote monitoring.</w:t>
            </w:r>
          </w:p>
        </w:tc>
      </w:tr>
      <w:tr w:rsidR="00D1473F" w:rsidRPr="007A5A2E" w:rsidTr="00D1473F">
        <w:trPr>
          <w:trHeight w:val="4"/>
          <w:jc w:val="center"/>
        </w:trPr>
        <w:tc>
          <w:tcPr>
            <w:tcW w:w="1718" w:type="dxa"/>
            <w:vMerge w:val="restart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ndividual</w:t>
            </w:r>
          </w:p>
        </w:tc>
        <w:tc>
          <w:tcPr>
            <w:tcW w:w="2482" w:type="dxa"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Knowledge and belief about the intervention  </w:t>
            </w: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832FB0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confidentiality and security of patient data collected in the NeLLY service are respected.</w:t>
            </w:r>
          </w:p>
        </w:tc>
      </w:tr>
      <w:tr w:rsidR="00D1473F" w:rsidRPr="007A5A2E" w:rsidTr="00D1473F">
        <w:trPr>
          <w:trHeight w:val="2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 w:val="restart"/>
            <w:noWrap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Self-efficacy</w:t>
            </w: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832FB0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'm comfortable with computer tools in general.</w:t>
            </w:r>
          </w:p>
        </w:tc>
      </w:tr>
      <w:tr w:rsidR="00D1473F" w:rsidRPr="007A5A2E" w:rsidTr="00D1473F">
        <w:trPr>
          <w:trHeight w:val="2"/>
          <w:jc w:val="center"/>
        </w:trPr>
        <w:tc>
          <w:tcPr>
            <w:tcW w:w="1718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vAlign w:val="center"/>
            <w:hideMark/>
          </w:tcPr>
          <w:p w:rsidR="00D1473F" w:rsidRPr="00A369EC" w:rsidRDefault="00D1473F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D1473F" w:rsidRPr="00A369EC" w:rsidRDefault="00D1473F" w:rsidP="00D1473F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5292" w:type="dxa"/>
            <w:vAlign w:val="center"/>
            <w:hideMark/>
          </w:tcPr>
          <w:p w:rsidR="00D1473F" w:rsidRPr="00A369EC" w:rsidRDefault="00832FB0" w:rsidP="00D1473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 feel comfortable using telemonitoring.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1718" w:type="dxa"/>
            <w:vMerge w:val="restart"/>
            <w:vAlign w:val="center"/>
          </w:tcPr>
          <w:p w:rsidR="00832FB0" w:rsidRPr="00832FB0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Process</w:t>
            </w:r>
          </w:p>
        </w:tc>
        <w:tc>
          <w:tcPr>
            <w:tcW w:w="2482" w:type="dxa"/>
            <w:vMerge w:val="restart"/>
            <w:noWrap/>
            <w:vAlign w:val="center"/>
          </w:tcPr>
          <w:p w:rsidR="00832FB0" w:rsidRPr="00832FB0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Planning</w:t>
            </w:r>
          </w:p>
        </w:tc>
        <w:tc>
          <w:tcPr>
            <w:tcW w:w="1135" w:type="dxa"/>
            <w:noWrap/>
            <w:vAlign w:val="center"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5292" w:type="dxa"/>
            <w:vAlign w:val="center"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A nursing protocol is in place for remote monitoring in my center.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1718" w:type="dxa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82" w:type="dxa"/>
            <w:vMerge/>
            <w:noWrap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Alerts are handled in collaboration between the nurse and the nephrologist.</w:t>
            </w:r>
          </w:p>
        </w:tc>
      </w:tr>
      <w:tr w:rsidR="00832FB0" w:rsidRPr="00832FB0" w:rsidTr="00852BC8">
        <w:trPr>
          <w:trHeight w:val="2"/>
          <w:jc w:val="center"/>
        </w:trPr>
        <w:tc>
          <w:tcPr>
            <w:tcW w:w="10627" w:type="dxa"/>
            <w:gridSpan w:val="4"/>
            <w:vAlign w:val="center"/>
          </w:tcPr>
          <w:p w:rsidR="00832FB0" w:rsidRPr="00832FB0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fr-FR"/>
              </w:rPr>
              <w:t>Domain (TAM**)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 w:val="restart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Perceived Ease of Use</w:t>
            </w: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B53C31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B53C31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telemonitoring application is easy to use for healthcare professionals</w:t>
            </w:r>
          </w:p>
        </w:tc>
      </w:tr>
      <w:tr w:rsidR="00832FB0" w:rsidRPr="007A5A2E" w:rsidTr="00D1473F">
        <w:trPr>
          <w:trHeight w:val="96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5292" w:type="dxa"/>
            <w:noWrap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he following functions are easy to use:</w:t>
            </w:r>
          </w:p>
        </w:tc>
      </w:tr>
      <w:tr w:rsidR="00832FB0" w:rsidRPr="00832FB0" w:rsidTr="00D1473F">
        <w:trPr>
          <w:trHeight w:val="96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0_a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Conn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ect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ion </w:t>
            </w:r>
          </w:p>
        </w:tc>
      </w:tr>
      <w:tr w:rsidR="00832FB0" w:rsidRPr="00832FB0" w:rsidTr="00D1473F">
        <w:trPr>
          <w:trHeight w:val="96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0_b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Setting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832FB0" w:rsidRPr="007A5A2E" w:rsidTr="00D1473F">
        <w:trPr>
          <w:trHeight w:val="96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0_c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Alert follow-up and resolution</w:t>
            </w:r>
          </w:p>
        </w:tc>
      </w:tr>
      <w:tr w:rsidR="00832FB0" w:rsidRPr="007A5A2E" w:rsidTr="00D1473F">
        <w:trPr>
          <w:trHeight w:val="96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0_d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Use of the messaging system</w:t>
            </w:r>
          </w:p>
        </w:tc>
      </w:tr>
      <w:tr w:rsidR="00832FB0" w:rsidRPr="00832FB0" w:rsidTr="00D1473F">
        <w:trPr>
          <w:trHeight w:val="96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0_e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ele</w:t>
            </w: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consultation 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s compatible with my current practice.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It's easy to interpret and process alerts received via the remote monitoring application.</w:t>
            </w:r>
          </w:p>
        </w:tc>
      </w:tr>
      <w:tr w:rsidR="00832FB0" w:rsidRPr="007A5A2E" w:rsidTr="00D1473F">
        <w:trPr>
          <w:trHeight w:val="374"/>
          <w:jc w:val="center"/>
        </w:trPr>
        <w:tc>
          <w:tcPr>
            <w:tcW w:w="4200" w:type="dxa"/>
            <w:gridSpan w:val="2"/>
            <w:vMerge w:val="restart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Perceive Usefulness </w:t>
            </w: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5292" w:type="dxa"/>
            <w:noWrap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mproves continuity of care.</w:t>
            </w:r>
          </w:p>
        </w:tc>
      </w:tr>
      <w:tr w:rsidR="00832FB0" w:rsidRPr="00832FB0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mproves communication and patient relations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improves the quality of patient care.</w:t>
            </w:r>
          </w:p>
        </w:tc>
      </w:tr>
      <w:tr w:rsidR="00832FB0" w:rsidRPr="00832FB0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improves patient health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slows down the progression of patients' kidney disease.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allows for more prevention.</w:t>
            </w:r>
          </w:p>
        </w:tc>
      </w:tr>
      <w:tr w:rsidR="00832FB0" w:rsidRPr="00832FB0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32FB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helps empower patients.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/>
            <w:vAlign w:val="center"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595AD4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595AD4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monitoring has changed the way we work as a team.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 w:val="restart"/>
            <w:vAlign w:val="center"/>
            <w:hideMark/>
          </w:tcPr>
          <w:p w:rsidR="00832FB0" w:rsidRPr="00A369EC" w:rsidRDefault="008B36B6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Behavioral</w:t>
            </w:r>
            <w:r w:rsidR="00832FB0" w:rsidRPr="00A369EC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 Intention to Use</w:t>
            </w: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B36B6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B36B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 xml:space="preserve">By the time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ele</w:t>
            </w:r>
            <w:r w:rsidRPr="008B36B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monitoring was implemented, I was ready to use it.</w:t>
            </w:r>
          </w:p>
        </w:tc>
      </w:tr>
      <w:tr w:rsidR="00832FB0" w:rsidRPr="007A5A2E" w:rsidTr="00D1473F">
        <w:trPr>
          <w:trHeight w:val="2"/>
          <w:jc w:val="center"/>
        </w:trPr>
        <w:tc>
          <w:tcPr>
            <w:tcW w:w="4200" w:type="dxa"/>
            <w:gridSpan w:val="2"/>
            <w:vMerge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B36B6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B36B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oday, I'm ready to use telemonitoring with my patients.</w:t>
            </w:r>
          </w:p>
        </w:tc>
      </w:tr>
      <w:tr w:rsidR="00832FB0" w:rsidRPr="007A5A2E" w:rsidTr="00D1473F">
        <w:trPr>
          <w:trHeight w:val="4"/>
          <w:jc w:val="center"/>
        </w:trPr>
        <w:tc>
          <w:tcPr>
            <w:tcW w:w="4200" w:type="dxa"/>
            <w:gridSpan w:val="2"/>
            <w:vMerge/>
            <w:hideMark/>
          </w:tcPr>
          <w:p w:rsidR="00832FB0" w:rsidRPr="00A369EC" w:rsidRDefault="00832FB0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:rsidR="00832FB0" w:rsidRPr="00A369EC" w:rsidRDefault="00832FB0" w:rsidP="00832FB0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A369EC">
              <w:rPr>
                <w:rFonts w:ascii="Cambria" w:eastAsia="Times New Roman" w:hAnsi="Cambria" w:cs="Times New Roman"/>
                <w:bCs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5292" w:type="dxa"/>
            <w:vAlign w:val="center"/>
            <w:hideMark/>
          </w:tcPr>
          <w:p w:rsidR="00832FB0" w:rsidRPr="00A369EC" w:rsidRDefault="008B36B6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 w:rsidRPr="008B36B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  <w:t>Today, I would recommend the use of telemonitoring to other healthcare professionals.</w:t>
            </w:r>
          </w:p>
        </w:tc>
      </w:tr>
      <w:tr w:rsidR="00EB63DB" w:rsidRPr="007A5A2E" w:rsidTr="00A02670">
        <w:trPr>
          <w:trHeight w:val="4"/>
          <w:jc w:val="center"/>
        </w:trPr>
        <w:tc>
          <w:tcPr>
            <w:tcW w:w="10627" w:type="dxa"/>
            <w:gridSpan w:val="4"/>
          </w:tcPr>
          <w:p w:rsidR="00EB63DB" w:rsidRPr="008B36B6" w:rsidRDefault="00EB63DB" w:rsidP="00832FB0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*</w:t>
            </w:r>
            <w:r w:rsidRPr="00A369EC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CFIR is the Consolidated Framework for Implementation Research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; </w:t>
            </w:r>
            <w:r w:rsidRPr="00A369EC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**TAM is the Technology Acceptance Model</w:t>
            </w:r>
          </w:p>
        </w:tc>
      </w:tr>
    </w:tbl>
    <w:p w:rsidR="00A369EC" w:rsidRPr="008B36B6" w:rsidRDefault="00A369EC">
      <w:pPr>
        <w:rPr>
          <w:lang w:val="en-US"/>
        </w:rPr>
      </w:pPr>
    </w:p>
    <w:sectPr w:rsidR="00A369EC" w:rsidRPr="008B3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10CEA"/>
    <w:multiLevelType w:val="hybridMultilevel"/>
    <w:tmpl w:val="A77EF8F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CC9"/>
    <w:rsid w:val="00215460"/>
    <w:rsid w:val="00595AD4"/>
    <w:rsid w:val="007A5A2E"/>
    <w:rsid w:val="00832FB0"/>
    <w:rsid w:val="008B36B6"/>
    <w:rsid w:val="00A369EC"/>
    <w:rsid w:val="00B53C31"/>
    <w:rsid w:val="00D1473F"/>
    <w:rsid w:val="00EB63DB"/>
    <w:rsid w:val="00F3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8AC94"/>
  <w15:chartTrackingRefBased/>
  <w15:docId w15:val="{0A8453C5-CBE7-43D4-8577-B5ABAD034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0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A5A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720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delvallee</dc:creator>
  <cp:keywords/>
  <dc:description/>
  <cp:lastModifiedBy>marion.delvallee</cp:lastModifiedBy>
  <cp:revision>7</cp:revision>
  <dcterms:created xsi:type="dcterms:W3CDTF">2023-06-15T12:57:00Z</dcterms:created>
  <dcterms:modified xsi:type="dcterms:W3CDTF">2023-06-16T12:59:00Z</dcterms:modified>
</cp:coreProperties>
</file>